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A9356" w14:textId="0A7C3081" w:rsidR="00826699" w:rsidRDefault="00826699" w:rsidP="00826699">
      <w:pPr>
        <w:rPr>
          <w:rFonts w:ascii="Times New Roman" w:hAnsi="Times New Roman" w:cs="Times New Roman"/>
          <w:b/>
          <w:bCs/>
        </w:rPr>
      </w:pPr>
      <w:r w:rsidRPr="00712166">
        <w:rPr>
          <w:rFonts w:ascii="Times New Roman" w:hAnsi="Times New Roman" w:cs="Times New Roman" w:hint="eastAsia"/>
          <w:b/>
          <w:bCs/>
        </w:rPr>
        <w:t>Ta</w:t>
      </w:r>
      <w:r w:rsidRPr="00712166">
        <w:rPr>
          <w:rFonts w:ascii="Times New Roman" w:hAnsi="Times New Roman" w:cs="Times New Roman"/>
          <w:b/>
          <w:bCs/>
        </w:rPr>
        <w:t>ble S</w:t>
      </w:r>
      <w:r w:rsidR="00761E93">
        <w:rPr>
          <w:rFonts w:ascii="Times New Roman" w:hAnsi="Times New Roman" w:cs="Times New Roman"/>
          <w:b/>
          <w:bCs/>
        </w:rPr>
        <w:t>5</w:t>
      </w:r>
      <w:r w:rsidRPr="00712166">
        <w:rPr>
          <w:rFonts w:ascii="Times New Roman" w:hAnsi="Times New Roman" w:cs="Times New Roman"/>
          <w:b/>
          <w:bCs/>
        </w:rPr>
        <w:t>.</w:t>
      </w:r>
      <w:r w:rsidRPr="00C3688D">
        <w:t xml:space="preserve"> </w:t>
      </w:r>
      <w:r>
        <w:rPr>
          <w:rFonts w:ascii="Times New Roman" w:hAnsi="Times New Roman" w:cs="Times New Roman"/>
          <w:b/>
          <w:bCs/>
        </w:rPr>
        <w:t>Risk of IBS associated with baseline sugar-sweetened beverages</w:t>
      </w:r>
      <w:r w:rsidR="00634613">
        <w:rPr>
          <w:rFonts w:ascii="Times New Roman" w:hAnsi="Times New Roman" w:cs="Times New Roman"/>
          <w:b/>
          <w:bCs/>
        </w:rPr>
        <w:t>, artificially sweetened beverages</w:t>
      </w:r>
      <w:r>
        <w:rPr>
          <w:rFonts w:ascii="Times New Roman" w:hAnsi="Times New Roman" w:cs="Times New Roman"/>
          <w:b/>
          <w:bCs/>
        </w:rPr>
        <w:t xml:space="preserve"> and </w:t>
      </w:r>
      <w:r w:rsidR="00AB4854">
        <w:rPr>
          <w:rFonts w:ascii="Times New Roman" w:hAnsi="Times New Roman" w:cs="Times New Roman"/>
          <w:b/>
          <w:bCs/>
        </w:rPr>
        <w:t>n</w:t>
      </w:r>
      <w:r w:rsidR="00AB4854" w:rsidRPr="00AB4854">
        <w:rPr>
          <w:rFonts w:ascii="Times New Roman" w:hAnsi="Times New Roman" w:cs="Times New Roman"/>
          <w:b/>
          <w:bCs/>
        </w:rPr>
        <w:t>atural juice</w:t>
      </w:r>
      <w:r>
        <w:rPr>
          <w:rFonts w:ascii="Times New Roman" w:hAnsi="Times New Roman" w:cs="Times New Roman"/>
          <w:b/>
          <w:bCs/>
        </w:rPr>
        <w:t xml:space="preserve"> consumption stratified by </w:t>
      </w:r>
      <w:r>
        <w:rPr>
          <w:rFonts w:ascii="Times New Roman" w:hAnsi="Times New Roman" w:cs="Times New Roman" w:hint="eastAsia"/>
          <w:b/>
          <w:bCs/>
        </w:rPr>
        <w:t>smoking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tatus</w:t>
      </w:r>
      <w:r w:rsidRPr="007C7337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93"/>
        <w:gridCol w:w="1725"/>
        <w:gridCol w:w="810"/>
        <w:gridCol w:w="1458"/>
        <w:gridCol w:w="1701"/>
        <w:gridCol w:w="851"/>
        <w:gridCol w:w="1559"/>
        <w:gridCol w:w="1701"/>
        <w:gridCol w:w="1418"/>
      </w:tblGrid>
      <w:tr w:rsidR="00634613" w:rsidRPr="00EE298B" w14:paraId="4174B624" w14:textId="77777777" w:rsidTr="00634613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890D26" w14:textId="30AA1BB1" w:rsidR="00634613" w:rsidRDefault="00634613" w:rsidP="00317EB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SBs/ASBs/</w:t>
            </w:r>
            <w:r w:rsidR="00AB4854" w:rsidRPr="00AB4854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sumption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DCA2565" w14:textId="77777777" w:rsidR="00634613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ugar-sweetened beverages</w:t>
            </w:r>
          </w:p>
        </w:tc>
        <w:tc>
          <w:tcPr>
            <w:tcW w:w="40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9958B" w14:textId="77777777" w:rsidR="00634613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>tificially sweetened beverage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BAC718" w14:textId="4336E1A9" w:rsidR="00634613" w:rsidRDefault="00AB4854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B4854">
              <w:rPr>
                <w:rFonts w:ascii="Times New Roman" w:hAnsi="Times New Roman" w:cs="Times New Roman"/>
                <w:b/>
                <w:bCs/>
                <w:szCs w:val="21"/>
              </w:rPr>
              <w:t>Natural juice</w:t>
            </w:r>
          </w:p>
        </w:tc>
      </w:tr>
      <w:tr w:rsidR="00634613" w:rsidRPr="00EE298B" w14:paraId="2E46F7DC" w14:textId="77777777" w:rsidTr="00634613">
        <w:trPr>
          <w:trHeight w:val="28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7C556D" w14:textId="77777777" w:rsidR="00634613" w:rsidRPr="00D655A1" w:rsidRDefault="00634613" w:rsidP="00317EBD">
            <w:pPr>
              <w:ind w:firstLineChars="150" w:firstLine="315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DE601F9" w14:textId="77777777" w:rsidR="00634613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7BE6A351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A144FFD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84D7699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CBB5AF" w14:textId="77777777" w:rsidR="00634613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BS/</w:t>
            </w:r>
          </w:p>
          <w:p w14:paraId="5805B5D7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1DECF1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7D2B7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FB5F04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No. o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IBS/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 xml:space="preserve">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79008E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EE298B">
              <w:rPr>
                <w:rFonts w:ascii="Times New Roman" w:hAnsi="Times New Roman" w:cs="Times New Roman"/>
                <w:b/>
                <w:bCs/>
                <w:szCs w:val="21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173B32" w14:textId="77777777" w:rsidR="00634613" w:rsidRPr="00EE298B" w:rsidRDefault="00634613" w:rsidP="00317EB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for trend</w:t>
            </w:r>
          </w:p>
        </w:tc>
      </w:tr>
      <w:tr w:rsidR="00634613" w:rsidRPr="00EE298B" w14:paraId="466A1A3E" w14:textId="77777777" w:rsidTr="00634613">
        <w:trPr>
          <w:trHeight w:val="280"/>
        </w:trPr>
        <w:tc>
          <w:tcPr>
            <w:tcW w:w="14601" w:type="dxa"/>
            <w:gridSpan w:val="10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39F6EC9" w14:textId="6CF76D9E" w:rsidR="00634613" w:rsidRPr="00EE298B" w:rsidRDefault="00634613" w:rsidP="00317EBD">
            <w:pPr>
              <w:rPr>
                <w:rFonts w:ascii="Times New Roman" w:hAnsi="Times New Roman" w:cs="Times New Roman"/>
                <w:szCs w:val="21"/>
              </w:rPr>
            </w:pPr>
            <w:r w:rsidRPr="00826699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826699">
              <w:rPr>
                <w:rFonts w:ascii="Times New Roman" w:hAnsi="Times New Roman" w:cs="Times New Roman"/>
                <w:b/>
                <w:bCs/>
                <w:szCs w:val="21"/>
              </w:rPr>
              <w:t>ever smoking</w:t>
            </w:r>
          </w:p>
        </w:tc>
      </w:tr>
      <w:tr w:rsidR="00634613" w:rsidRPr="00EE298B" w14:paraId="2944E5F8" w14:textId="77777777" w:rsidTr="00634613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6F7D94DC" w14:textId="77777777" w:rsidR="00634613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3FC4C20B" w14:textId="0415C758" w:rsidR="00634613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B230E2">
              <w:rPr>
                <w:rFonts w:ascii="Times New Roman" w:hAnsi="Times New Roman" w:cs="Times New Roman"/>
                <w:szCs w:val="21"/>
              </w:rPr>
              <w:t>488</w:t>
            </w:r>
            <w:r>
              <w:rPr>
                <w:rFonts w:ascii="Times New Roman" w:hAnsi="Times New Roman" w:cs="Times New Roman"/>
                <w:szCs w:val="21"/>
              </w:rPr>
              <w:t>/101</w:t>
            </w:r>
            <w:r w:rsidR="00B230E2"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7A54FF3A" w14:textId="257D20D3" w:rsidR="00634613" w:rsidRDefault="00C462B0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 (1.0</w:t>
            </w:r>
            <w:r w:rsidR="00275A78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.07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29D04F1B" w14:textId="65236292" w:rsidR="00634613" w:rsidRPr="00EE298B" w:rsidRDefault="00C462B0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  <w:r w:rsidR="00E54DB8"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37777C2D" w14:textId="5B6CE461" w:rsidR="00634613" w:rsidRPr="00EE298B" w:rsidRDefault="00B230E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8/101498</w:t>
            </w:r>
          </w:p>
        </w:tc>
        <w:tc>
          <w:tcPr>
            <w:tcW w:w="1701" w:type="dxa"/>
            <w:tcBorders>
              <w:top w:val="nil"/>
            </w:tcBorders>
          </w:tcPr>
          <w:p w14:paraId="7DE39B1E" w14:textId="603DDEE7" w:rsidR="00634613" w:rsidRDefault="00E54DB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 (1.0</w:t>
            </w:r>
            <w:r w:rsidR="0051660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1.05)</w:t>
            </w:r>
          </w:p>
        </w:tc>
        <w:tc>
          <w:tcPr>
            <w:tcW w:w="851" w:type="dxa"/>
            <w:tcBorders>
              <w:top w:val="nil"/>
            </w:tcBorders>
          </w:tcPr>
          <w:p w14:paraId="1FC2C6C3" w14:textId="798BFB60" w:rsidR="00634613" w:rsidRDefault="00E54DB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4DB8">
              <w:rPr>
                <w:rFonts w:ascii="Times New Roman" w:hAnsi="Times New Roman" w:cs="Times New Roman"/>
                <w:szCs w:val="21"/>
              </w:rPr>
              <w:t>0.0</w:t>
            </w:r>
            <w:r w:rsidR="00516601">
              <w:rPr>
                <w:rFonts w:ascii="Times New Roman" w:hAnsi="Times New Roman" w:cs="Times New Roman"/>
                <w:szCs w:val="21"/>
              </w:rPr>
              <w:t>15</w:t>
            </w:r>
            <w:r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0E4FD9DF" w14:textId="16247AE7" w:rsidR="00634613" w:rsidRDefault="00B230E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8/101498</w:t>
            </w:r>
          </w:p>
        </w:tc>
        <w:tc>
          <w:tcPr>
            <w:tcW w:w="1701" w:type="dxa"/>
            <w:tcBorders>
              <w:top w:val="nil"/>
            </w:tcBorders>
          </w:tcPr>
          <w:p w14:paraId="2865E7E0" w14:textId="5D84D614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 (0.93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1)</w:t>
            </w:r>
          </w:p>
        </w:tc>
        <w:tc>
          <w:tcPr>
            <w:tcW w:w="1418" w:type="dxa"/>
            <w:tcBorders>
              <w:top w:val="nil"/>
            </w:tcBorders>
          </w:tcPr>
          <w:p w14:paraId="687D4820" w14:textId="5570760E" w:rsidR="00634613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16601">
              <w:rPr>
                <w:rFonts w:ascii="Times New Roman" w:hAnsi="Times New Roman" w:cs="Times New Roman"/>
                <w:szCs w:val="21"/>
              </w:rPr>
              <w:t>096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34613" w:rsidRPr="00EE298B" w14:paraId="55EB7B9E" w14:textId="77777777" w:rsidTr="00634613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5337159D" w14:textId="77777777" w:rsidR="00634613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0344FC8F" w14:textId="2487EBE3" w:rsidR="00634613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67B64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/64</w:t>
            </w:r>
            <w:r w:rsidR="00C67B64">
              <w:rPr>
                <w:rFonts w:ascii="Times New Roman" w:hAnsi="Times New Roman" w:cs="Times New Roman"/>
                <w:szCs w:val="21"/>
              </w:rPr>
              <w:t>398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0899A93C" w14:textId="756CD882" w:rsidR="00634613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09FE0785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71731D92" w14:textId="4B117B8D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B1A08">
              <w:rPr>
                <w:rFonts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/8</w:t>
            </w:r>
            <w:r w:rsidR="002B1A08">
              <w:rPr>
                <w:rFonts w:ascii="Times New Roman" w:hAnsi="Times New Roman" w:cs="Times New Roman"/>
                <w:szCs w:val="21"/>
              </w:rPr>
              <w:t>0801</w:t>
            </w:r>
          </w:p>
        </w:tc>
        <w:tc>
          <w:tcPr>
            <w:tcW w:w="1701" w:type="dxa"/>
            <w:tcBorders>
              <w:top w:val="nil"/>
            </w:tcBorders>
          </w:tcPr>
          <w:p w14:paraId="684257AF" w14:textId="52809A5D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542AD23A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9CFEC5E" w14:textId="63BF54A2" w:rsidR="00634613" w:rsidRDefault="004B64C7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211E7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634613">
              <w:rPr>
                <w:rFonts w:ascii="Times New Roman" w:hAnsi="Times New Roman" w:cs="Times New Roman"/>
                <w:szCs w:val="21"/>
              </w:rPr>
              <w:t>46</w:t>
            </w:r>
            <w:r w:rsidR="00211E78">
              <w:rPr>
                <w:rFonts w:ascii="Times New Roman" w:hAnsi="Times New Roman" w:cs="Times New Roman"/>
                <w:szCs w:val="21"/>
              </w:rPr>
              <w:t>532</w:t>
            </w:r>
          </w:p>
        </w:tc>
        <w:tc>
          <w:tcPr>
            <w:tcW w:w="1701" w:type="dxa"/>
            <w:tcBorders>
              <w:top w:val="nil"/>
            </w:tcBorders>
          </w:tcPr>
          <w:p w14:paraId="08AB77D7" w14:textId="14A204A9" w:rsidR="00634613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tcBorders>
              <w:top w:val="nil"/>
            </w:tcBorders>
          </w:tcPr>
          <w:p w14:paraId="35213498" w14:textId="77777777" w:rsidR="00634613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613" w:rsidRPr="00EE298B" w14:paraId="1334E6C3" w14:textId="77777777" w:rsidTr="00634613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45F2326B" w14:textId="77777777" w:rsidR="00634613" w:rsidRPr="00EE298B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7784FA6D" w14:textId="1C897B95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7B64">
              <w:rPr>
                <w:rFonts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C67B64">
              <w:rPr>
                <w:rFonts w:ascii="Times New Roman" w:hAnsi="Times New Roman" w:cs="Times New Roman"/>
                <w:szCs w:val="21"/>
              </w:rPr>
              <w:t>9985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43881358" w14:textId="47DF1C5F" w:rsidR="00634613" w:rsidRPr="00EE298B" w:rsidRDefault="00FA121F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11E7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211E78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211E7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565AF899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7AFFF96B" w14:textId="6E0D2759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/4</w:t>
            </w:r>
            <w:r w:rsidR="002B1A08">
              <w:rPr>
                <w:rFonts w:ascii="Times New Roman" w:hAnsi="Times New Roman" w:cs="Times New Roman"/>
                <w:szCs w:val="21"/>
              </w:rPr>
              <w:t>895</w:t>
            </w:r>
          </w:p>
        </w:tc>
        <w:tc>
          <w:tcPr>
            <w:tcW w:w="1701" w:type="dxa"/>
            <w:tcBorders>
              <w:top w:val="nil"/>
            </w:tcBorders>
          </w:tcPr>
          <w:p w14:paraId="49107708" w14:textId="36F5E14B" w:rsidR="00634613" w:rsidRPr="00EE298B" w:rsidRDefault="00E54DB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13A0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80-1.29)</w:t>
            </w:r>
          </w:p>
        </w:tc>
        <w:tc>
          <w:tcPr>
            <w:tcW w:w="851" w:type="dxa"/>
            <w:tcBorders>
              <w:top w:val="nil"/>
            </w:tcBorders>
          </w:tcPr>
          <w:p w14:paraId="17B33CCF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2308EF0" w14:textId="313D2476" w:rsidR="00634613" w:rsidRDefault="004B64C7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/</w:t>
            </w:r>
            <w:r w:rsidR="00634613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34613">
              <w:rPr>
                <w:rFonts w:ascii="Times New Roman" w:hAnsi="Times New Roman" w:cs="Times New Roman"/>
                <w:szCs w:val="21"/>
              </w:rPr>
              <w:t>0</w:t>
            </w:r>
            <w:r w:rsidR="00211E78">
              <w:rPr>
                <w:rFonts w:ascii="Times New Roman" w:hAnsi="Times New Roman" w:cs="Times New Roman"/>
                <w:szCs w:val="21"/>
              </w:rPr>
              <w:t>488</w:t>
            </w:r>
          </w:p>
        </w:tc>
        <w:tc>
          <w:tcPr>
            <w:tcW w:w="1701" w:type="dxa"/>
            <w:tcBorders>
              <w:top w:val="nil"/>
            </w:tcBorders>
          </w:tcPr>
          <w:p w14:paraId="2BE880CE" w14:textId="47DE8CE7" w:rsidR="00634613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516601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516601">
              <w:rPr>
                <w:rFonts w:ascii="Times New Roman" w:hAnsi="Times New Roman" w:cs="Times New Roman"/>
                <w:szCs w:val="21"/>
              </w:rPr>
              <w:t>3</w:t>
            </w:r>
            <w:r w:rsidR="0016248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</w:t>
            </w:r>
            <w:r w:rsidR="00516601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11A21CBB" w14:textId="77777777" w:rsidR="00634613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613" w:rsidRPr="00EE298B" w14:paraId="28D300F6" w14:textId="77777777" w:rsidTr="00634613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6F857C7C" w14:textId="77777777" w:rsidR="00634613" w:rsidRPr="00EE298B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6F05A358" w14:textId="27869AEA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67B64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/8</w:t>
            </w:r>
            <w:r w:rsidR="00C67B64">
              <w:rPr>
                <w:rFonts w:ascii="Times New Roman" w:hAnsi="Times New Roman" w:cs="Times New Roman"/>
                <w:szCs w:val="21"/>
              </w:rPr>
              <w:t>654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46586260" w14:textId="6B30E9FF" w:rsidR="00634613" w:rsidRPr="00EE298B" w:rsidRDefault="00FA121F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11E7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211E78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211E78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47C2DD02" w14:textId="2A079C7D" w:rsidR="00634613" w:rsidRPr="00EE298B" w:rsidRDefault="00FA121F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="00275A7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19A5714B" w14:textId="41173AB6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2B1A08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53</w:t>
            </w:r>
            <w:r w:rsidR="002B1A08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701" w:type="dxa"/>
          </w:tcPr>
          <w:p w14:paraId="7AF7FC5F" w14:textId="14E09099" w:rsidR="00E54DB8" w:rsidRPr="00EE298B" w:rsidRDefault="00E54DB8" w:rsidP="00E54D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 (0.8</w:t>
            </w:r>
            <w:r w:rsidR="00213A0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37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1" w:type="dxa"/>
          </w:tcPr>
          <w:p w14:paraId="1699B636" w14:textId="5F700ADB" w:rsidR="00634613" w:rsidRPr="00EE298B" w:rsidRDefault="006E6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51660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</w:tcPr>
          <w:p w14:paraId="21EFE619" w14:textId="71C04018" w:rsidR="00634613" w:rsidRPr="00EE298B" w:rsidRDefault="004B64C7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11E78">
              <w:rPr>
                <w:rFonts w:ascii="Times New Roman" w:hAnsi="Times New Roman" w:cs="Times New Roman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634613">
              <w:rPr>
                <w:rFonts w:ascii="Times New Roman" w:hAnsi="Times New Roman" w:cs="Times New Roman"/>
                <w:szCs w:val="21"/>
              </w:rPr>
              <w:t>18</w:t>
            </w:r>
            <w:r w:rsidR="00211E78">
              <w:rPr>
                <w:rFonts w:ascii="Times New Roman" w:hAnsi="Times New Roman" w:cs="Times New Roman"/>
                <w:szCs w:val="21"/>
              </w:rPr>
              <w:t>760</w:t>
            </w:r>
          </w:p>
        </w:tc>
        <w:tc>
          <w:tcPr>
            <w:tcW w:w="1701" w:type="dxa"/>
          </w:tcPr>
          <w:p w14:paraId="0B5B1491" w14:textId="1517E0D3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516601">
              <w:rPr>
                <w:rFonts w:ascii="Times New Roman" w:hAnsi="Times New Roman" w:cs="Times New Roman"/>
                <w:szCs w:val="21"/>
              </w:rPr>
              <w:t>2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516601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16601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4030BD17" w14:textId="1A5CF483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="0051660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4613" w:rsidRPr="00EE298B" w14:paraId="3B7DF88A" w14:textId="77777777" w:rsidTr="00634613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41D89C88" w14:textId="77777777" w:rsidR="00634613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2DF9EBF8" w14:textId="4FCFCD9B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67B6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/11</w:t>
            </w:r>
            <w:r w:rsidR="00C67B64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67DE4569" w14:textId="30DED3F5" w:rsidR="00634613" w:rsidRPr="00EE298B" w:rsidRDefault="00FA121F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11E78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91-1.27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5519AF73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556CB49B" w14:textId="3317203E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/52</w:t>
            </w:r>
            <w:r w:rsidR="002B1A08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701" w:type="dxa"/>
          </w:tcPr>
          <w:p w14:paraId="46597261" w14:textId="6FCA622B" w:rsidR="00634613" w:rsidRPr="00EE298B" w:rsidRDefault="00E54DB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213A0C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213A0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213A0C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7085C56F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56F41721" w14:textId="6E119833" w:rsidR="00634613" w:rsidRPr="00EE298B" w:rsidRDefault="004B64C7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211E7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634613">
              <w:rPr>
                <w:rFonts w:ascii="Times New Roman" w:hAnsi="Times New Roman" w:cs="Times New Roman"/>
                <w:szCs w:val="21"/>
              </w:rPr>
              <w:t>17</w:t>
            </w:r>
            <w:r w:rsidR="00211E78">
              <w:rPr>
                <w:rFonts w:ascii="Times New Roman" w:hAnsi="Times New Roman" w:cs="Times New Roman"/>
                <w:szCs w:val="21"/>
              </w:rPr>
              <w:t>774</w:t>
            </w:r>
          </w:p>
        </w:tc>
        <w:tc>
          <w:tcPr>
            <w:tcW w:w="1701" w:type="dxa"/>
          </w:tcPr>
          <w:p w14:paraId="6D2824BA" w14:textId="7067F6A1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516601">
              <w:rPr>
                <w:rFonts w:ascii="Times New Roman" w:hAnsi="Times New Roman" w:cs="Times New Roman"/>
                <w:szCs w:val="21"/>
              </w:rPr>
              <w:t>90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7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4)</w:t>
            </w:r>
          </w:p>
        </w:tc>
        <w:tc>
          <w:tcPr>
            <w:tcW w:w="1418" w:type="dxa"/>
          </w:tcPr>
          <w:p w14:paraId="3815E84F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613" w:rsidRPr="00EE298B" w14:paraId="56C0EEC2" w14:textId="77777777" w:rsidTr="00634613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6AB497CD" w14:textId="77777777" w:rsidR="00634613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2D30933A" w14:textId="1769F01F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8/72</w:t>
            </w:r>
            <w:r w:rsidR="00C67B64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3B8CE64C" w14:textId="2426D834" w:rsidR="00634613" w:rsidRPr="00EE298B" w:rsidRDefault="00FA121F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3 (1.10-1.6</w:t>
            </w:r>
            <w:r w:rsidR="00211E7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276BBD5D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6B4C64C3" w14:textId="4ABB44B9" w:rsidR="00634613" w:rsidRPr="00EE298B" w:rsidRDefault="007A5504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/52</w:t>
            </w:r>
            <w:r w:rsidR="002B1A08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701" w:type="dxa"/>
            <w:tcBorders>
              <w:bottom w:val="nil"/>
            </w:tcBorders>
          </w:tcPr>
          <w:p w14:paraId="6CC26DB8" w14:textId="7F6CD284" w:rsidR="00E54DB8" w:rsidRPr="00EE298B" w:rsidRDefault="00E54DB8" w:rsidP="00E54D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="00213A0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213A0C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213A0C">
              <w:rPr>
                <w:rFonts w:ascii="Times New Roman" w:hAnsi="Times New Roman" w:cs="Times New Roman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79F826CC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FF56329" w14:textId="3C2A519F" w:rsidR="00634613" w:rsidRPr="00EE298B" w:rsidRDefault="004B64C7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11E78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634613">
              <w:rPr>
                <w:rFonts w:ascii="Times New Roman" w:hAnsi="Times New Roman" w:cs="Times New Roman"/>
                <w:szCs w:val="21"/>
              </w:rPr>
              <w:t>79</w:t>
            </w:r>
            <w:r w:rsidR="00211E7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tcBorders>
              <w:bottom w:val="nil"/>
            </w:tcBorders>
          </w:tcPr>
          <w:p w14:paraId="43E9E9E5" w14:textId="529FC12A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</w:t>
            </w:r>
            <w:r w:rsidR="00516601">
              <w:rPr>
                <w:rFonts w:ascii="Times New Roman" w:hAnsi="Times New Roman" w:cs="Times New Roman"/>
                <w:szCs w:val="21"/>
              </w:rPr>
              <w:t>4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6</w:t>
            </w:r>
            <w:r w:rsidR="00516601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0</w:t>
            </w:r>
            <w:r w:rsidR="0051660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7FBED366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613" w:rsidRPr="00EE298B" w14:paraId="527284C0" w14:textId="77777777" w:rsidTr="00634613">
        <w:trPr>
          <w:trHeight w:val="280"/>
        </w:trPr>
        <w:tc>
          <w:tcPr>
            <w:tcW w:w="14601" w:type="dxa"/>
            <w:gridSpan w:val="10"/>
            <w:tcBorders>
              <w:top w:val="nil"/>
              <w:bottom w:val="nil"/>
            </w:tcBorders>
            <w:shd w:val="clear" w:color="auto" w:fill="E7E6E6" w:themeFill="background2"/>
          </w:tcPr>
          <w:p w14:paraId="4294684F" w14:textId="3B93C852" w:rsidR="00634613" w:rsidRPr="00EE298B" w:rsidRDefault="00634613" w:rsidP="00317EBD">
            <w:pPr>
              <w:rPr>
                <w:rFonts w:ascii="Times New Roman" w:hAnsi="Times New Roman" w:cs="Times New Roman"/>
                <w:szCs w:val="21"/>
              </w:rPr>
            </w:pPr>
            <w:r w:rsidRPr="00826699">
              <w:rPr>
                <w:rFonts w:ascii="Times New Roman" w:hAnsi="Times New Roman" w:cs="Times New Roman"/>
                <w:b/>
                <w:bCs/>
                <w:szCs w:val="21"/>
              </w:rPr>
              <w:t>Previous/current smoking</w:t>
            </w:r>
          </w:p>
        </w:tc>
      </w:tr>
      <w:tr w:rsidR="00634613" w:rsidRPr="00EE298B" w14:paraId="0A5396C0" w14:textId="77777777" w:rsidTr="00634613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0E5BA2BA" w14:textId="77777777" w:rsidR="00634613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g/day increment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6C7E7F67" w14:textId="0419F18F" w:rsidR="00634613" w:rsidRDefault="00EB385D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C5C22">
              <w:rPr>
                <w:rFonts w:ascii="Times New Roman" w:hAnsi="Times New Roman" w:cs="Times New Roman"/>
                <w:szCs w:val="21"/>
              </w:rPr>
              <w:t>191</w:t>
            </w:r>
            <w:r>
              <w:rPr>
                <w:rFonts w:ascii="Times New Roman" w:hAnsi="Times New Roman" w:cs="Times New Roman"/>
                <w:szCs w:val="21"/>
              </w:rPr>
              <w:t>/7</w:t>
            </w:r>
            <w:r w:rsidR="00EC5C22">
              <w:rPr>
                <w:rFonts w:ascii="Times New Roman" w:hAnsi="Times New Roman" w:cs="Times New Roman"/>
                <w:szCs w:val="21"/>
              </w:rPr>
              <w:t>6736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4BEA7759" w14:textId="1A45E3C1" w:rsidR="00634613" w:rsidRDefault="001A36D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 (0.98-1.04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7CF15E94" w14:textId="23970E25" w:rsidR="00634613" w:rsidRPr="00EE298B" w:rsidRDefault="001A36D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36D2">
              <w:rPr>
                <w:rFonts w:ascii="Times New Roman" w:hAnsi="Times New Roman" w:cs="Times New Roman"/>
                <w:szCs w:val="21"/>
              </w:rPr>
              <w:t>0.5</w:t>
            </w:r>
            <w:r w:rsidR="0092120D">
              <w:rPr>
                <w:rFonts w:ascii="Times New Roman" w:hAnsi="Times New Roman" w:cs="Times New Roman"/>
                <w:szCs w:val="21"/>
              </w:rPr>
              <w:t>77</w:t>
            </w:r>
            <w:r w:rsidR="00E54DB8"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nil"/>
            </w:tcBorders>
            <w:noWrap/>
          </w:tcPr>
          <w:p w14:paraId="52C65E62" w14:textId="67B267DB" w:rsidR="00634613" w:rsidRPr="00EE298B" w:rsidRDefault="00EC5C2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1/76736</w:t>
            </w:r>
          </w:p>
        </w:tc>
        <w:tc>
          <w:tcPr>
            <w:tcW w:w="1701" w:type="dxa"/>
            <w:tcBorders>
              <w:top w:val="nil"/>
            </w:tcBorders>
          </w:tcPr>
          <w:p w14:paraId="1F1FB0F1" w14:textId="4C7A4B3C" w:rsidR="00634613" w:rsidRDefault="00D00E91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 (0.98-1.03)</w:t>
            </w:r>
          </w:p>
        </w:tc>
        <w:tc>
          <w:tcPr>
            <w:tcW w:w="851" w:type="dxa"/>
            <w:tcBorders>
              <w:top w:val="nil"/>
            </w:tcBorders>
          </w:tcPr>
          <w:p w14:paraId="1DD3D123" w14:textId="4DCB59E8" w:rsidR="00634613" w:rsidRDefault="00D00E91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0E91">
              <w:rPr>
                <w:rFonts w:ascii="Times New Roman" w:hAnsi="Times New Roman" w:cs="Times New Roman"/>
                <w:szCs w:val="21"/>
              </w:rPr>
              <w:t>0.7</w:t>
            </w:r>
            <w:r w:rsidR="00925C2D">
              <w:rPr>
                <w:rFonts w:ascii="Times New Roman" w:hAnsi="Times New Roman" w:cs="Times New Roman"/>
                <w:szCs w:val="21"/>
              </w:rPr>
              <w:t>68</w:t>
            </w:r>
            <w:r w:rsidR="00E54DB8" w:rsidRPr="0067072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</w:tcPr>
          <w:p w14:paraId="620AFF68" w14:textId="25953666" w:rsidR="00634613" w:rsidRDefault="00EC5C2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1/76736</w:t>
            </w:r>
          </w:p>
        </w:tc>
        <w:tc>
          <w:tcPr>
            <w:tcW w:w="1701" w:type="dxa"/>
            <w:tcBorders>
              <w:top w:val="nil"/>
            </w:tcBorders>
          </w:tcPr>
          <w:p w14:paraId="5AF534DC" w14:textId="0382B3E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 (1.00, 1.08)</w:t>
            </w:r>
          </w:p>
        </w:tc>
        <w:tc>
          <w:tcPr>
            <w:tcW w:w="1418" w:type="dxa"/>
            <w:tcBorders>
              <w:top w:val="nil"/>
            </w:tcBorders>
          </w:tcPr>
          <w:p w14:paraId="0BF9D456" w14:textId="0898C7AB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32093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80F6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634613" w:rsidRPr="00EE298B" w14:paraId="22742201" w14:textId="77777777" w:rsidTr="00634613">
        <w:trPr>
          <w:trHeight w:val="280"/>
        </w:trPr>
        <w:tc>
          <w:tcPr>
            <w:tcW w:w="1985" w:type="dxa"/>
            <w:tcBorders>
              <w:top w:val="nil"/>
            </w:tcBorders>
            <w:noWrap/>
          </w:tcPr>
          <w:p w14:paraId="43CAFD5F" w14:textId="77777777" w:rsidR="00634613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5D66F323" w14:textId="67FF5863" w:rsidR="00634613" w:rsidRDefault="009739CE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B6C6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50</w:t>
            </w:r>
            <w:r w:rsidR="006B6C66">
              <w:rPr>
                <w:rFonts w:ascii="Times New Roman" w:hAnsi="Times New Roman" w:cs="Times New Roman"/>
                <w:szCs w:val="21"/>
              </w:rPr>
              <w:t>762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518A6672" w14:textId="10E00999" w:rsidR="00634613" w:rsidRDefault="00EB385D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4589105C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3645774F" w14:textId="145FBF65" w:rsidR="00634613" w:rsidRPr="00EE298B" w:rsidRDefault="0063543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0003A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/60</w:t>
            </w:r>
            <w:r w:rsidR="000003A4"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1701" w:type="dxa"/>
            <w:tcBorders>
              <w:top w:val="nil"/>
            </w:tcBorders>
          </w:tcPr>
          <w:p w14:paraId="21FEDC08" w14:textId="2E6E5ED6" w:rsidR="00634613" w:rsidRPr="00EE298B" w:rsidRDefault="00EB385D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ference</w:t>
            </w:r>
          </w:p>
        </w:tc>
        <w:tc>
          <w:tcPr>
            <w:tcW w:w="851" w:type="dxa"/>
            <w:tcBorders>
              <w:top w:val="nil"/>
            </w:tcBorders>
          </w:tcPr>
          <w:p w14:paraId="494BD993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DE6BEDB" w14:textId="5E841C29" w:rsidR="00634613" w:rsidRPr="00EE298B" w:rsidRDefault="003E0D1C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B73E1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634613">
              <w:rPr>
                <w:rFonts w:ascii="Times New Roman" w:hAnsi="Times New Roman" w:cs="Times New Roman"/>
                <w:szCs w:val="21"/>
              </w:rPr>
              <w:t>39</w:t>
            </w:r>
            <w:r w:rsidR="006B73E1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1701" w:type="dxa"/>
            <w:tcBorders>
              <w:top w:val="nil"/>
            </w:tcBorders>
          </w:tcPr>
          <w:p w14:paraId="1834CB53" w14:textId="2D0939A6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418" w:type="dxa"/>
            <w:tcBorders>
              <w:top w:val="nil"/>
            </w:tcBorders>
          </w:tcPr>
          <w:p w14:paraId="3C68FB0E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613" w:rsidRPr="00EE298B" w14:paraId="0360BFD9" w14:textId="77777777" w:rsidTr="00634613">
        <w:trPr>
          <w:trHeight w:val="280"/>
        </w:trPr>
        <w:tc>
          <w:tcPr>
            <w:tcW w:w="1985" w:type="dxa"/>
            <w:tcBorders>
              <w:top w:val="nil"/>
            </w:tcBorders>
            <w:noWrap/>
            <w:hideMark/>
          </w:tcPr>
          <w:p w14:paraId="5C4932A4" w14:textId="77777777" w:rsidR="00634613" w:rsidRPr="00EE298B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1</w:t>
            </w:r>
          </w:p>
        </w:tc>
        <w:tc>
          <w:tcPr>
            <w:tcW w:w="1393" w:type="dxa"/>
            <w:tcBorders>
              <w:top w:val="nil"/>
            </w:tcBorders>
            <w:noWrap/>
          </w:tcPr>
          <w:p w14:paraId="7F2892D8" w14:textId="64C20ED5" w:rsidR="00634613" w:rsidRPr="00EE298B" w:rsidRDefault="009739CE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B6C6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69</w:t>
            </w:r>
            <w:r w:rsidR="006B6C66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725" w:type="dxa"/>
            <w:tcBorders>
              <w:top w:val="nil"/>
            </w:tcBorders>
            <w:noWrap/>
          </w:tcPr>
          <w:p w14:paraId="52965D6E" w14:textId="23B8749F" w:rsidR="00634613" w:rsidRPr="00EE298B" w:rsidRDefault="001A36D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3 (0.93-1.3</w:t>
            </w:r>
            <w:r w:rsidR="001702F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noWrap/>
          </w:tcPr>
          <w:p w14:paraId="6D8B33A1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</w:tcBorders>
            <w:noWrap/>
          </w:tcPr>
          <w:p w14:paraId="10488C32" w14:textId="3B1DC002" w:rsidR="00634613" w:rsidRPr="00EE298B" w:rsidRDefault="0063543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/37</w:t>
            </w:r>
            <w:r w:rsidR="000003A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701" w:type="dxa"/>
            <w:tcBorders>
              <w:top w:val="nil"/>
            </w:tcBorders>
          </w:tcPr>
          <w:p w14:paraId="4A37126F" w14:textId="7C3BADC0" w:rsidR="00634613" w:rsidRPr="00EE298B" w:rsidRDefault="00D00E91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925C2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925C2D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925C2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3DCB15F9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3316CFA5" w14:textId="716A4322" w:rsidR="00634613" w:rsidRPr="00EE298B" w:rsidRDefault="003E0D1C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/</w:t>
            </w:r>
            <w:r w:rsidR="00634613">
              <w:rPr>
                <w:rFonts w:ascii="Times New Roman" w:hAnsi="Times New Roman" w:cs="Times New Roman"/>
                <w:szCs w:val="21"/>
              </w:rPr>
              <w:t>7</w:t>
            </w:r>
            <w:r w:rsidR="006B73E1">
              <w:rPr>
                <w:rFonts w:ascii="Times New Roman" w:hAnsi="Times New Roman" w:cs="Times New Roman"/>
                <w:szCs w:val="21"/>
              </w:rPr>
              <w:t>685</w:t>
            </w:r>
          </w:p>
        </w:tc>
        <w:tc>
          <w:tcPr>
            <w:tcW w:w="1701" w:type="dxa"/>
            <w:tcBorders>
              <w:top w:val="nil"/>
            </w:tcBorders>
          </w:tcPr>
          <w:p w14:paraId="0D28ACC9" w14:textId="32A32152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320937">
              <w:rPr>
                <w:rFonts w:ascii="Times New Roman" w:hAnsi="Times New Roman" w:cs="Times New Roman"/>
                <w:szCs w:val="21"/>
              </w:rPr>
              <w:t>4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32093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320937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6C794534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613" w:rsidRPr="00EE298B" w14:paraId="12D97F89" w14:textId="77777777" w:rsidTr="00634613">
        <w:trPr>
          <w:trHeight w:val="28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31ACA74C" w14:textId="77777777" w:rsidR="00634613" w:rsidRPr="00EE298B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2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479AE2AE" w14:textId="3C01A20A" w:rsidR="00634613" w:rsidRPr="00EE298B" w:rsidRDefault="006B6C66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  <w:r w:rsidR="009739CE">
              <w:rPr>
                <w:rFonts w:ascii="Times New Roman" w:hAnsi="Times New Roman" w:cs="Times New Roman"/>
                <w:szCs w:val="21"/>
              </w:rPr>
              <w:t>/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9739CE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1BF6FF69" w14:textId="3C6C1BF3" w:rsidR="00634613" w:rsidRPr="00EE298B" w:rsidRDefault="001A36D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1702FC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1702F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1702FC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6DB11C95" w14:textId="51FAC324" w:rsidR="00634613" w:rsidRPr="00EE298B" w:rsidRDefault="001A36D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  <w:r w:rsidR="0092120D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458" w:type="dxa"/>
            <w:tcBorders>
              <w:bottom w:val="nil"/>
            </w:tcBorders>
            <w:noWrap/>
          </w:tcPr>
          <w:p w14:paraId="3EA27E3C" w14:textId="037B1C6C" w:rsidR="00634613" w:rsidRPr="00EE298B" w:rsidRDefault="0063543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0003A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40</w:t>
            </w:r>
            <w:r w:rsidR="000003A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14:paraId="7AD1923E" w14:textId="2662F207" w:rsidR="00634613" w:rsidRPr="00EE298B" w:rsidRDefault="00D00E91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925C2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0.83-1.3</w:t>
            </w:r>
            <w:r w:rsidR="00925C2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54E45B8B" w14:textId="080C3FD2" w:rsidR="00634613" w:rsidRPr="00EE298B" w:rsidRDefault="00F530EA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925C2D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559" w:type="dxa"/>
            <w:tcBorders>
              <w:bottom w:val="nil"/>
            </w:tcBorders>
          </w:tcPr>
          <w:p w14:paraId="5798C99F" w14:textId="375C0E24" w:rsidR="00634613" w:rsidRDefault="003E0D1C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6B73E1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634613">
              <w:rPr>
                <w:rFonts w:ascii="Times New Roman" w:hAnsi="Times New Roman" w:cs="Times New Roman"/>
                <w:szCs w:val="21"/>
              </w:rPr>
              <w:t>13</w:t>
            </w:r>
            <w:r w:rsidR="006B73E1">
              <w:rPr>
                <w:rFonts w:ascii="Times New Roman" w:hAnsi="Times New Roman" w:cs="Times New Roman"/>
                <w:szCs w:val="21"/>
              </w:rPr>
              <w:t>18</w:t>
            </w:r>
            <w:r w:rsidR="0063461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tcBorders>
              <w:bottom w:val="nil"/>
            </w:tcBorders>
          </w:tcPr>
          <w:p w14:paraId="1B7BC8B5" w14:textId="43003E46" w:rsidR="00634613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320937">
              <w:rPr>
                <w:rFonts w:ascii="Times New Roman" w:hAnsi="Times New Roman" w:cs="Times New Roman"/>
                <w:szCs w:val="21"/>
              </w:rPr>
              <w:t>3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8</w:t>
            </w:r>
            <w:r w:rsidR="0032093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32093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76CF8977" w14:textId="41F4DB37" w:rsidR="00634613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="0032093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34613" w:rsidRPr="00EE298B" w14:paraId="2634A9A5" w14:textId="77777777" w:rsidTr="00634613">
        <w:trPr>
          <w:trHeight w:val="280"/>
        </w:trPr>
        <w:tc>
          <w:tcPr>
            <w:tcW w:w="1985" w:type="dxa"/>
            <w:tcBorders>
              <w:bottom w:val="nil"/>
            </w:tcBorders>
            <w:noWrap/>
          </w:tcPr>
          <w:p w14:paraId="3CFE746D" w14:textId="77777777" w:rsidR="00634613" w:rsidRPr="00EE298B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3</w:t>
            </w:r>
          </w:p>
        </w:tc>
        <w:tc>
          <w:tcPr>
            <w:tcW w:w="1393" w:type="dxa"/>
            <w:tcBorders>
              <w:bottom w:val="nil"/>
            </w:tcBorders>
            <w:noWrap/>
          </w:tcPr>
          <w:p w14:paraId="08C54248" w14:textId="40733A5F" w:rsidR="00634613" w:rsidRPr="00EE298B" w:rsidRDefault="009739CE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B6C6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/78</w:t>
            </w:r>
            <w:r w:rsidR="006B6C66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725" w:type="dxa"/>
            <w:tcBorders>
              <w:bottom w:val="nil"/>
            </w:tcBorders>
            <w:noWrap/>
          </w:tcPr>
          <w:p w14:paraId="128C7EFA" w14:textId="26B88114" w:rsidR="00634613" w:rsidRPr="00EE298B" w:rsidRDefault="001A36D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1702F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1702F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1702FC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32F006DA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nil"/>
            </w:tcBorders>
            <w:noWrap/>
          </w:tcPr>
          <w:p w14:paraId="3D439E5B" w14:textId="3FDDC0EE" w:rsidR="00634613" w:rsidRPr="00EE298B" w:rsidRDefault="0063543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/40</w:t>
            </w:r>
            <w:r w:rsidR="000003A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661ED5A2" w14:textId="05D49B39" w:rsidR="00634613" w:rsidRPr="00EE298B" w:rsidRDefault="00D00E91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925C2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925C2D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925C2D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47F69A1E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A834AD0" w14:textId="451FE49B" w:rsidR="00634613" w:rsidRPr="00EE298B" w:rsidRDefault="003E0D1C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/</w:t>
            </w:r>
            <w:r w:rsidR="00634613">
              <w:rPr>
                <w:rFonts w:ascii="Times New Roman" w:hAnsi="Times New Roman" w:cs="Times New Roman"/>
                <w:szCs w:val="21"/>
              </w:rPr>
              <w:t>113</w:t>
            </w:r>
            <w:r w:rsidR="006B73E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701" w:type="dxa"/>
            <w:tcBorders>
              <w:bottom w:val="nil"/>
            </w:tcBorders>
          </w:tcPr>
          <w:p w14:paraId="79D9E633" w14:textId="3A9393F1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320937">
              <w:rPr>
                <w:rFonts w:ascii="Times New Roman" w:hAnsi="Times New Roman" w:cs="Times New Roman"/>
                <w:szCs w:val="21"/>
              </w:rPr>
              <w:t>90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0.7</w:t>
            </w:r>
            <w:r w:rsidR="00320937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320937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37612E29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4613" w:rsidRPr="00EE298B" w14:paraId="1FB992FD" w14:textId="77777777" w:rsidTr="00634613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</w:tcPr>
          <w:p w14:paraId="4D5CF51C" w14:textId="77777777" w:rsidR="00634613" w:rsidRPr="00EE298B" w:rsidRDefault="00634613" w:rsidP="00634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artile 4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noWrap/>
          </w:tcPr>
          <w:p w14:paraId="023408AB" w14:textId="6A32655E" w:rsidR="00634613" w:rsidRPr="00EE298B" w:rsidRDefault="009739CE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B6C6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53</w:t>
            </w:r>
            <w:r w:rsidR="006B6C66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</w:tcPr>
          <w:p w14:paraId="213D4544" w14:textId="138CA613" w:rsidR="00634613" w:rsidRPr="00EE298B" w:rsidRDefault="001A36D2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 (0.8</w:t>
            </w:r>
            <w:r w:rsidR="001702F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1.3</w:t>
            </w:r>
            <w:r w:rsidR="001702F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</w:tcPr>
          <w:p w14:paraId="4696FD93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</w:tcPr>
          <w:p w14:paraId="298ABFE7" w14:textId="786D08AB" w:rsidR="00634613" w:rsidRPr="00EE298B" w:rsidRDefault="00635438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0003A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4</w:t>
            </w:r>
            <w:r w:rsidR="000003A4"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AF0D00B" w14:textId="580009F0" w:rsidR="00634613" w:rsidRPr="00EE298B" w:rsidRDefault="00D00E91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925C2D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8</w:t>
            </w:r>
            <w:r w:rsidR="00925C2D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1.2</w:t>
            </w:r>
            <w:r w:rsidR="00925C2D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36A08A5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5DA62D4" w14:textId="2ABFA0D4" w:rsidR="00634613" w:rsidRPr="00EE298B" w:rsidRDefault="003E0D1C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B73E1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</w:t>
            </w:r>
            <w:r w:rsidR="00634613">
              <w:rPr>
                <w:rFonts w:ascii="Times New Roman" w:hAnsi="Times New Roman" w:cs="Times New Roman"/>
                <w:szCs w:val="21"/>
              </w:rPr>
              <w:t>50</w:t>
            </w:r>
            <w:r w:rsidR="006B73E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0E4466" w14:textId="3E9981E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320937">
              <w:rPr>
                <w:rFonts w:ascii="Times New Roman" w:hAnsi="Times New Roman" w:cs="Times New Roman"/>
                <w:szCs w:val="21"/>
              </w:rPr>
              <w:t>9</w:t>
            </w:r>
            <w:r w:rsidRPr="00EE298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.0</w:t>
            </w:r>
            <w:r w:rsidR="00320937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E298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320937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C62A750" w14:textId="77777777" w:rsidR="00634613" w:rsidRPr="00EE298B" w:rsidRDefault="00634613" w:rsidP="006346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94550C7" w14:textId="1878B18C" w:rsidR="00D35837" w:rsidRPr="00F74270" w:rsidRDefault="00826699" w:rsidP="00171F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ll H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were calculated by adjusting the following covariates: age, sex, </w:t>
      </w:r>
      <w:r w:rsidRPr="00BA42A3">
        <w:rPr>
          <w:rFonts w:ascii="Times New Roman" w:hAnsi="Times New Roman" w:cs="Times New Roman"/>
        </w:rPr>
        <w:t>Townsend deprivation index</w:t>
      </w:r>
      <w:r>
        <w:rPr>
          <w:rFonts w:ascii="Times New Roman" w:hAnsi="Times New Roman" w:cs="Times New Roman"/>
        </w:rPr>
        <w:t>, education level, ethnicity, s</w:t>
      </w:r>
      <w:r w:rsidRPr="00F34B22">
        <w:rPr>
          <w:rFonts w:ascii="Times New Roman" w:hAnsi="Times New Roman" w:cs="Times New Roman"/>
        </w:rPr>
        <w:t>moking status</w:t>
      </w:r>
      <w:r>
        <w:rPr>
          <w:rFonts w:ascii="Times New Roman" w:hAnsi="Times New Roman" w:cs="Times New Roman"/>
        </w:rPr>
        <w:t>, a</w:t>
      </w:r>
      <w:r w:rsidRPr="00F34B22">
        <w:rPr>
          <w:rFonts w:ascii="Times New Roman" w:hAnsi="Times New Roman" w:cs="Times New Roman"/>
        </w:rPr>
        <w:t>lcohol drinking</w:t>
      </w:r>
      <w:r>
        <w:rPr>
          <w:rFonts w:ascii="Times New Roman" w:hAnsi="Times New Roman" w:cs="Times New Roman"/>
        </w:rPr>
        <w:t>, IPAQ (</w:t>
      </w:r>
      <w:r w:rsidRPr="00A2089B">
        <w:rPr>
          <w:rFonts w:ascii="Times New Roman" w:hAnsi="Times New Roman" w:cs="Times New Roman"/>
        </w:rPr>
        <w:t>International Physical</w:t>
      </w:r>
      <w:r>
        <w:rPr>
          <w:rFonts w:ascii="Times New Roman" w:hAnsi="Times New Roman" w:cs="Times New Roman" w:hint="eastAsia"/>
        </w:rPr>
        <w:t xml:space="preserve"> </w:t>
      </w:r>
      <w:r w:rsidRPr="00A2089B">
        <w:rPr>
          <w:rFonts w:ascii="Times New Roman" w:hAnsi="Times New Roman" w:cs="Times New Roman"/>
        </w:rPr>
        <w:t>Activity Questionnaire</w:t>
      </w:r>
      <w:r>
        <w:rPr>
          <w:rFonts w:ascii="Times New Roman" w:hAnsi="Times New Roman" w:cs="Times New Roman"/>
        </w:rPr>
        <w:t>),</w:t>
      </w:r>
      <w:r w:rsidRPr="007539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energy intake, type 2 diabetes, depression and anxiety. </w:t>
      </w:r>
      <w:r w:rsidR="00C47114">
        <w:rPr>
          <w:rFonts w:ascii="Times New Roman" w:hAnsi="Times New Roman" w:cs="Times New Roman"/>
        </w:rPr>
        <w:t xml:space="preserve">P for trend was calculated </w:t>
      </w:r>
      <w:r w:rsidR="00C47114" w:rsidRPr="0050291F">
        <w:rPr>
          <w:rFonts w:ascii="Times New Roman" w:hAnsi="Times New Roman" w:cs="Times New Roman"/>
        </w:rPr>
        <w:t xml:space="preserve">by using </w:t>
      </w:r>
      <w:r w:rsidR="00C47114">
        <w:rPr>
          <w:rFonts w:ascii="Times New Roman" w:hAnsi="Times New Roman" w:cs="Times New Roman"/>
        </w:rPr>
        <w:t xml:space="preserve">median value (82.5, 130, 250 and 500g/day) of each sugar-sweetened beverages Quartile, </w:t>
      </w:r>
      <w:r w:rsidR="00C47114" w:rsidRPr="0050291F">
        <w:rPr>
          <w:rFonts w:ascii="Times New Roman" w:hAnsi="Times New Roman" w:cs="Times New Roman"/>
        </w:rPr>
        <w:t xml:space="preserve">median value </w:t>
      </w:r>
      <w:r w:rsidR="00C47114">
        <w:rPr>
          <w:rFonts w:ascii="Times New Roman" w:hAnsi="Times New Roman" w:cs="Times New Roman"/>
        </w:rPr>
        <w:t xml:space="preserve">(82.5, 165, 330 and 660 g/day) </w:t>
      </w:r>
      <w:r w:rsidR="00C47114" w:rsidRPr="0050291F">
        <w:rPr>
          <w:rFonts w:ascii="Times New Roman" w:hAnsi="Times New Roman" w:cs="Times New Roman"/>
        </w:rPr>
        <w:t xml:space="preserve">of each </w:t>
      </w:r>
      <w:r w:rsidR="00C47114">
        <w:rPr>
          <w:rFonts w:ascii="Times New Roman" w:hAnsi="Times New Roman" w:cs="Times New Roman"/>
        </w:rPr>
        <w:t xml:space="preserve">artificially sweetened beverages Quartile, and median value (62.5, 125, 250 and 417 g/day) of each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C47114">
        <w:rPr>
          <w:rFonts w:ascii="Times New Roman" w:hAnsi="Times New Roman" w:cs="Times New Roman"/>
        </w:rPr>
        <w:t xml:space="preserve"> Quartile</w:t>
      </w:r>
      <w:r w:rsidR="00C47114" w:rsidRPr="0050291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: Test for trend was performed by considering intake a continuous variable. </w:t>
      </w:r>
      <w:r w:rsidR="00F80FC0">
        <w:rPr>
          <w:rFonts w:ascii="Times New Roman" w:hAnsi="Times New Roman" w:cs="Times New Roman"/>
        </w:rPr>
        <w:t xml:space="preserve">P </w:t>
      </w:r>
      <w:r w:rsidR="00F80FC0">
        <w:rPr>
          <w:rFonts w:ascii="Times New Roman" w:hAnsi="Times New Roman" w:cs="Times New Roman" w:hint="eastAsia"/>
        </w:rPr>
        <w:t>for</w:t>
      </w:r>
      <w:r w:rsidR="00F80FC0">
        <w:rPr>
          <w:rFonts w:ascii="Times New Roman" w:hAnsi="Times New Roman" w:cs="Times New Roman"/>
        </w:rPr>
        <w:t xml:space="preserve"> </w:t>
      </w:r>
      <w:r w:rsidR="00F80FC0">
        <w:rPr>
          <w:rFonts w:ascii="Times New Roman" w:hAnsi="Times New Roman" w:cs="Times New Roman" w:hint="eastAsia"/>
        </w:rPr>
        <w:t>inte</w:t>
      </w:r>
      <w:r w:rsidR="00F80FC0">
        <w:rPr>
          <w:rFonts w:ascii="Times New Roman" w:hAnsi="Times New Roman" w:cs="Times New Roman"/>
        </w:rPr>
        <w:t>raction was 0.</w:t>
      </w:r>
      <w:r w:rsidR="00045C56">
        <w:rPr>
          <w:rFonts w:ascii="Times New Roman" w:hAnsi="Times New Roman" w:cs="Times New Roman"/>
        </w:rPr>
        <w:t>542</w:t>
      </w:r>
      <w:r w:rsidR="00F80FC0">
        <w:rPr>
          <w:rFonts w:ascii="Times New Roman" w:hAnsi="Times New Roman" w:cs="Times New Roman"/>
        </w:rPr>
        <w:t xml:space="preserve"> for sugar-sweetened beverages</w:t>
      </w:r>
      <w:r w:rsidR="00173324">
        <w:rPr>
          <w:rFonts w:ascii="Times New Roman" w:hAnsi="Times New Roman" w:cs="Times New Roman"/>
        </w:rPr>
        <w:t>, 0.</w:t>
      </w:r>
      <w:r w:rsidR="00790FEE">
        <w:rPr>
          <w:rFonts w:ascii="Times New Roman" w:hAnsi="Times New Roman" w:cs="Times New Roman"/>
        </w:rPr>
        <w:t>598</w:t>
      </w:r>
      <w:r w:rsidR="00173324">
        <w:rPr>
          <w:rFonts w:ascii="Times New Roman" w:hAnsi="Times New Roman" w:cs="Times New Roman"/>
        </w:rPr>
        <w:t xml:space="preserve"> for artificially sweetened beverages</w:t>
      </w:r>
      <w:r w:rsidR="00F80FC0">
        <w:rPr>
          <w:rFonts w:ascii="Times New Roman" w:hAnsi="Times New Roman" w:cs="Times New Roman"/>
        </w:rPr>
        <w:t xml:space="preserve"> and 0.1</w:t>
      </w:r>
      <w:r w:rsidR="00790FEE">
        <w:rPr>
          <w:rFonts w:ascii="Times New Roman" w:hAnsi="Times New Roman" w:cs="Times New Roman"/>
        </w:rPr>
        <w:t>1</w:t>
      </w:r>
      <w:r w:rsidR="00594E0B">
        <w:rPr>
          <w:rFonts w:ascii="Times New Roman" w:hAnsi="Times New Roman" w:cs="Times New Roman"/>
        </w:rPr>
        <w:t>4</w:t>
      </w:r>
      <w:r w:rsidR="00F80FC0">
        <w:rPr>
          <w:rFonts w:ascii="Times New Roman" w:hAnsi="Times New Roman" w:cs="Times New Roman"/>
        </w:rPr>
        <w:t xml:space="preserve"> for </w:t>
      </w:r>
      <w:r w:rsidR="00AB4854">
        <w:rPr>
          <w:rFonts w:ascii="Times New Roman" w:hAnsi="Times New Roman" w:cs="Times New Roman"/>
        </w:rPr>
        <w:t>n</w:t>
      </w:r>
      <w:r w:rsidR="00AB4854" w:rsidRPr="00AB4854">
        <w:rPr>
          <w:rFonts w:ascii="Times New Roman" w:hAnsi="Times New Roman" w:cs="Times New Roman"/>
        </w:rPr>
        <w:t>atural juice</w:t>
      </w:r>
      <w:r w:rsidR="00F80F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BS: i</w:t>
      </w:r>
      <w:r>
        <w:rPr>
          <w:rFonts w:ascii="Times New Roman" w:hAnsi="Times New Roman" w:cs="Times New Roman" w:hint="eastAsia"/>
        </w:rPr>
        <w:t>rr</w:t>
      </w:r>
      <w:r>
        <w:rPr>
          <w:rFonts w:ascii="Times New Roman" w:hAnsi="Times New Roman" w:cs="Times New Roman"/>
        </w:rPr>
        <w:t xml:space="preserve">itable bowel syndrome; HR: </w:t>
      </w:r>
      <w:r>
        <w:rPr>
          <w:rFonts w:ascii="Times New Roman" w:hAnsi="Times New Roman" w:cs="Times New Roman" w:hint="eastAsia"/>
        </w:rPr>
        <w:t>hazar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io;</w:t>
      </w:r>
      <w:r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fidence interval.</w:t>
      </w:r>
    </w:p>
    <w:sectPr w:rsidR="00D35837" w:rsidRPr="00F74270" w:rsidSect="00666ADD">
      <w:pgSz w:w="16838" w:h="11906" w:orient="landscape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1F5E4" w14:textId="77777777" w:rsidR="00B74BF1" w:rsidRDefault="00B74BF1" w:rsidP="00095268">
      <w:r>
        <w:separator/>
      </w:r>
    </w:p>
  </w:endnote>
  <w:endnote w:type="continuationSeparator" w:id="0">
    <w:p w14:paraId="7979E064" w14:textId="77777777" w:rsidR="00B74BF1" w:rsidRDefault="00B74BF1" w:rsidP="0009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AED66" w14:textId="77777777" w:rsidR="00B74BF1" w:rsidRDefault="00B74BF1" w:rsidP="00095268">
      <w:r>
        <w:separator/>
      </w:r>
    </w:p>
  </w:footnote>
  <w:footnote w:type="continuationSeparator" w:id="0">
    <w:p w14:paraId="1CA5F656" w14:textId="77777777" w:rsidR="00B74BF1" w:rsidRDefault="00B74BF1" w:rsidP="0009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B"/>
    <w:rsid w:val="000003A4"/>
    <w:rsid w:val="0000584F"/>
    <w:rsid w:val="000116E7"/>
    <w:rsid w:val="00015C22"/>
    <w:rsid w:val="00021103"/>
    <w:rsid w:val="0002172A"/>
    <w:rsid w:val="000235D2"/>
    <w:rsid w:val="0002522F"/>
    <w:rsid w:val="00026D42"/>
    <w:rsid w:val="0003067D"/>
    <w:rsid w:val="00041523"/>
    <w:rsid w:val="00045C56"/>
    <w:rsid w:val="0004614D"/>
    <w:rsid w:val="00063B44"/>
    <w:rsid w:val="00076AC4"/>
    <w:rsid w:val="000813B7"/>
    <w:rsid w:val="00084E1E"/>
    <w:rsid w:val="00086E2C"/>
    <w:rsid w:val="00095268"/>
    <w:rsid w:val="000A32F8"/>
    <w:rsid w:val="000A473D"/>
    <w:rsid w:val="000A6605"/>
    <w:rsid w:val="000B4E53"/>
    <w:rsid w:val="000B7627"/>
    <w:rsid w:val="000C1ED4"/>
    <w:rsid w:val="000D1C34"/>
    <w:rsid w:val="000D238F"/>
    <w:rsid w:val="000D505A"/>
    <w:rsid w:val="000F40C9"/>
    <w:rsid w:val="00103A6B"/>
    <w:rsid w:val="001113FD"/>
    <w:rsid w:val="00115A68"/>
    <w:rsid w:val="001266F0"/>
    <w:rsid w:val="00140520"/>
    <w:rsid w:val="001478D1"/>
    <w:rsid w:val="00162055"/>
    <w:rsid w:val="00162487"/>
    <w:rsid w:val="00165AF4"/>
    <w:rsid w:val="001702FC"/>
    <w:rsid w:val="00171FCC"/>
    <w:rsid w:val="00173324"/>
    <w:rsid w:val="001837A5"/>
    <w:rsid w:val="001838E0"/>
    <w:rsid w:val="00183D46"/>
    <w:rsid w:val="00187111"/>
    <w:rsid w:val="00196B64"/>
    <w:rsid w:val="001A0387"/>
    <w:rsid w:val="001A36D2"/>
    <w:rsid w:val="001B4273"/>
    <w:rsid w:val="001C2493"/>
    <w:rsid w:val="001C4CF1"/>
    <w:rsid w:val="001E3A93"/>
    <w:rsid w:val="001E4418"/>
    <w:rsid w:val="001E593C"/>
    <w:rsid w:val="001E75A5"/>
    <w:rsid w:val="001F1D59"/>
    <w:rsid w:val="001F2503"/>
    <w:rsid w:val="00207527"/>
    <w:rsid w:val="00211E78"/>
    <w:rsid w:val="00213A0C"/>
    <w:rsid w:val="00217AE2"/>
    <w:rsid w:val="00217FEB"/>
    <w:rsid w:val="00225699"/>
    <w:rsid w:val="002347C5"/>
    <w:rsid w:val="00246E5A"/>
    <w:rsid w:val="0025597C"/>
    <w:rsid w:val="0025709C"/>
    <w:rsid w:val="00261893"/>
    <w:rsid w:val="002619C0"/>
    <w:rsid w:val="00262B7F"/>
    <w:rsid w:val="0026572E"/>
    <w:rsid w:val="00275A78"/>
    <w:rsid w:val="00281B28"/>
    <w:rsid w:val="002924CC"/>
    <w:rsid w:val="00294109"/>
    <w:rsid w:val="002A23CE"/>
    <w:rsid w:val="002B1A08"/>
    <w:rsid w:val="002B2DFC"/>
    <w:rsid w:val="002B404F"/>
    <w:rsid w:val="002B58EA"/>
    <w:rsid w:val="002C0A3F"/>
    <w:rsid w:val="002D0468"/>
    <w:rsid w:val="002D19F8"/>
    <w:rsid w:val="002F0161"/>
    <w:rsid w:val="002F3B91"/>
    <w:rsid w:val="0031695A"/>
    <w:rsid w:val="00320937"/>
    <w:rsid w:val="003216A9"/>
    <w:rsid w:val="0032685F"/>
    <w:rsid w:val="00340574"/>
    <w:rsid w:val="00341332"/>
    <w:rsid w:val="00341CC3"/>
    <w:rsid w:val="003447E1"/>
    <w:rsid w:val="00346DD7"/>
    <w:rsid w:val="003511D1"/>
    <w:rsid w:val="00352497"/>
    <w:rsid w:val="00355CE1"/>
    <w:rsid w:val="003561E6"/>
    <w:rsid w:val="00360732"/>
    <w:rsid w:val="00363F79"/>
    <w:rsid w:val="00364768"/>
    <w:rsid w:val="0037323C"/>
    <w:rsid w:val="003774D9"/>
    <w:rsid w:val="003935F3"/>
    <w:rsid w:val="00394351"/>
    <w:rsid w:val="003B2DF0"/>
    <w:rsid w:val="003B4CC0"/>
    <w:rsid w:val="003B78BF"/>
    <w:rsid w:val="003C6E61"/>
    <w:rsid w:val="003D36B2"/>
    <w:rsid w:val="003D484E"/>
    <w:rsid w:val="003E0D1C"/>
    <w:rsid w:val="003E3490"/>
    <w:rsid w:val="003E56DE"/>
    <w:rsid w:val="003F0247"/>
    <w:rsid w:val="0040624D"/>
    <w:rsid w:val="00414D0E"/>
    <w:rsid w:val="00417BD7"/>
    <w:rsid w:val="00423E93"/>
    <w:rsid w:val="004261BF"/>
    <w:rsid w:val="004350E0"/>
    <w:rsid w:val="00465791"/>
    <w:rsid w:val="00472526"/>
    <w:rsid w:val="004832A3"/>
    <w:rsid w:val="00486739"/>
    <w:rsid w:val="00486C96"/>
    <w:rsid w:val="00491096"/>
    <w:rsid w:val="004A7320"/>
    <w:rsid w:val="004B64C7"/>
    <w:rsid w:val="004C32F6"/>
    <w:rsid w:val="004D0A72"/>
    <w:rsid w:val="004D7CFF"/>
    <w:rsid w:val="004E0AEC"/>
    <w:rsid w:val="004F30B9"/>
    <w:rsid w:val="005045B5"/>
    <w:rsid w:val="00511A09"/>
    <w:rsid w:val="00514817"/>
    <w:rsid w:val="00516601"/>
    <w:rsid w:val="005231B9"/>
    <w:rsid w:val="00524FD2"/>
    <w:rsid w:val="0053535F"/>
    <w:rsid w:val="0057285A"/>
    <w:rsid w:val="0057790E"/>
    <w:rsid w:val="00587D95"/>
    <w:rsid w:val="00594E0B"/>
    <w:rsid w:val="005B5AEE"/>
    <w:rsid w:val="005C764B"/>
    <w:rsid w:val="005C7CD7"/>
    <w:rsid w:val="005D0107"/>
    <w:rsid w:val="005D69AC"/>
    <w:rsid w:val="005D79EB"/>
    <w:rsid w:val="005E09A4"/>
    <w:rsid w:val="005E38E9"/>
    <w:rsid w:val="005E4ED3"/>
    <w:rsid w:val="005F4D65"/>
    <w:rsid w:val="006266C0"/>
    <w:rsid w:val="006317AB"/>
    <w:rsid w:val="00634613"/>
    <w:rsid w:val="00635438"/>
    <w:rsid w:val="00636F51"/>
    <w:rsid w:val="00641A4B"/>
    <w:rsid w:val="006428CB"/>
    <w:rsid w:val="00647EAE"/>
    <w:rsid w:val="00650596"/>
    <w:rsid w:val="00653D22"/>
    <w:rsid w:val="00657674"/>
    <w:rsid w:val="00661011"/>
    <w:rsid w:val="00665C60"/>
    <w:rsid w:val="00666ADD"/>
    <w:rsid w:val="00670725"/>
    <w:rsid w:val="0067726F"/>
    <w:rsid w:val="006822D1"/>
    <w:rsid w:val="006954E2"/>
    <w:rsid w:val="006B064F"/>
    <w:rsid w:val="006B3DF9"/>
    <w:rsid w:val="006B6C66"/>
    <w:rsid w:val="006B73E1"/>
    <w:rsid w:val="006D31D1"/>
    <w:rsid w:val="006D7500"/>
    <w:rsid w:val="006E37C8"/>
    <w:rsid w:val="006E6504"/>
    <w:rsid w:val="006E7C32"/>
    <w:rsid w:val="00712166"/>
    <w:rsid w:val="0072219B"/>
    <w:rsid w:val="007227AA"/>
    <w:rsid w:val="00732EA3"/>
    <w:rsid w:val="007366E5"/>
    <w:rsid w:val="00750703"/>
    <w:rsid w:val="007510F4"/>
    <w:rsid w:val="00753B27"/>
    <w:rsid w:val="00756C1F"/>
    <w:rsid w:val="00760112"/>
    <w:rsid w:val="00761E93"/>
    <w:rsid w:val="0076726C"/>
    <w:rsid w:val="00772349"/>
    <w:rsid w:val="00773B54"/>
    <w:rsid w:val="00790FEE"/>
    <w:rsid w:val="0079182E"/>
    <w:rsid w:val="00795CB7"/>
    <w:rsid w:val="007A1EBB"/>
    <w:rsid w:val="007A285F"/>
    <w:rsid w:val="007A54B3"/>
    <w:rsid w:val="007A5504"/>
    <w:rsid w:val="007A6D7D"/>
    <w:rsid w:val="007B1A87"/>
    <w:rsid w:val="007B59CA"/>
    <w:rsid w:val="007D46B1"/>
    <w:rsid w:val="007D7F91"/>
    <w:rsid w:val="007E162E"/>
    <w:rsid w:val="007E2BF8"/>
    <w:rsid w:val="007E47B7"/>
    <w:rsid w:val="007F0F3B"/>
    <w:rsid w:val="007F12BD"/>
    <w:rsid w:val="007F5505"/>
    <w:rsid w:val="00806A94"/>
    <w:rsid w:val="00815048"/>
    <w:rsid w:val="00821E8C"/>
    <w:rsid w:val="008261A9"/>
    <w:rsid w:val="00826699"/>
    <w:rsid w:val="00833303"/>
    <w:rsid w:val="008342E7"/>
    <w:rsid w:val="00842BC6"/>
    <w:rsid w:val="008432CB"/>
    <w:rsid w:val="00844505"/>
    <w:rsid w:val="0085728C"/>
    <w:rsid w:val="0086793B"/>
    <w:rsid w:val="00896F0E"/>
    <w:rsid w:val="008A1918"/>
    <w:rsid w:val="008A7EC2"/>
    <w:rsid w:val="008B0774"/>
    <w:rsid w:val="008C15A1"/>
    <w:rsid w:val="008D6586"/>
    <w:rsid w:val="008D7047"/>
    <w:rsid w:val="008E6A6B"/>
    <w:rsid w:val="0090368B"/>
    <w:rsid w:val="00904484"/>
    <w:rsid w:val="0092120D"/>
    <w:rsid w:val="00922231"/>
    <w:rsid w:val="00925C2D"/>
    <w:rsid w:val="009265C0"/>
    <w:rsid w:val="00927250"/>
    <w:rsid w:val="009334FB"/>
    <w:rsid w:val="0093749A"/>
    <w:rsid w:val="00937C0F"/>
    <w:rsid w:val="009415F0"/>
    <w:rsid w:val="0094283B"/>
    <w:rsid w:val="00943733"/>
    <w:rsid w:val="00957A82"/>
    <w:rsid w:val="00963BDD"/>
    <w:rsid w:val="0097071D"/>
    <w:rsid w:val="009739CE"/>
    <w:rsid w:val="00980D2D"/>
    <w:rsid w:val="0099340B"/>
    <w:rsid w:val="009960D1"/>
    <w:rsid w:val="009C171E"/>
    <w:rsid w:val="009C2A1C"/>
    <w:rsid w:val="009C60DF"/>
    <w:rsid w:val="009C6214"/>
    <w:rsid w:val="009C73F0"/>
    <w:rsid w:val="009D204E"/>
    <w:rsid w:val="009D52A6"/>
    <w:rsid w:val="009E1493"/>
    <w:rsid w:val="009E2D2F"/>
    <w:rsid w:val="00A03603"/>
    <w:rsid w:val="00A14FF5"/>
    <w:rsid w:val="00A1640B"/>
    <w:rsid w:val="00A34030"/>
    <w:rsid w:val="00A40CDB"/>
    <w:rsid w:val="00A51FDC"/>
    <w:rsid w:val="00A57158"/>
    <w:rsid w:val="00A61037"/>
    <w:rsid w:val="00A65593"/>
    <w:rsid w:val="00A7062F"/>
    <w:rsid w:val="00AB0FBA"/>
    <w:rsid w:val="00AB4854"/>
    <w:rsid w:val="00AD0386"/>
    <w:rsid w:val="00AE0782"/>
    <w:rsid w:val="00AE6238"/>
    <w:rsid w:val="00B00808"/>
    <w:rsid w:val="00B109B7"/>
    <w:rsid w:val="00B10F80"/>
    <w:rsid w:val="00B230E2"/>
    <w:rsid w:val="00B35F11"/>
    <w:rsid w:val="00B44482"/>
    <w:rsid w:val="00B46770"/>
    <w:rsid w:val="00B46889"/>
    <w:rsid w:val="00B66291"/>
    <w:rsid w:val="00B673E4"/>
    <w:rsid w:val="00B67C10"/>
    <w:rsid w:val="00B70F32"/>
    <w:rsid w:val="00B74BF1"/>
    <w:rsid w:val="00B752FE"/>
    <w:rsid w:val="00B75A58"/>
    <w:rsid w:val="00B834C2"/>
    <w:rsid w:val="00B8406D"/>
    <w:rsid w:val="00B90B1A"/>
    <w:rsid w:val="00BA1BD5"/>
    <w:rsid w:val="00BA5AED"/>
    <w:rsid w:val="00BA763F"/>
    <w:rsid w:val="00BB09AD"/>
    <w:rsid w:val="00BB2C3C"/>
    <w:rsid w:val="00BB5A05"/>
    <w:rsid w:val="00BC17A9"/>
    <w:rsid w:val="00BC32F9"/>
    <w:rsid w:val="00BC5407"/>
    <w:rsid w:val="00BD4CC4"/>
    <w:rsid w:val="00BE2E40"/>
    <w:rsid w:val="00BE4238"/>
    <w:rsid w:val="00BE74EC"/>
    <w:rsid w:val="00BE7B32"/>
    <w:rsid w:val="00BF1637"/>
    <w:rsid w:val="00BF31CB"/>
    <w:rsid w:val="00C01035"/>
    <w:rsid w:val="00C05E0A"/>
    <w:rsid w:val="00C12047"/>
    <w:rsid w:val="00C211A2"/>
    <w:rsid w:val="00C220EC"/>
    <w:rsid w:val="00C27330"/>
    <w:rsid w:val="00C30D0B"/>
    <w:rsid w:val="00C31A04"/>
    <w:rsid w:val="00C3365E"/>
    <w:rsid w:val="00C35AC9"/>
    <w:rsid w:val="00C42D2C"/>
    <w:rsid w:val="00C43894"/>
    <w:rsid w:val="00C45A1B"/>
    <w:rsid w:val="00C462B0"/>
    <w:rsid w:val="00C47114"/>
    <w:rsid w:val="00C52502"/>
    <w:rsid w:val="00C63563"/>
    <w:rsid w:val="00C67B64"/>
    <w:rsid w:val="00C73481"/>
    <w:rsid w:val="00C74965"/>
    <w:rsid w:val="00C74C47"/>
    <w:rsid w:val="00C74F2C"/>
    <w:rsid w:val="00C836E8"/>
    <w:rsid w:val="00C83BE9"/>
    <w:rsid w:val="00C84AE4"/>
    <w:rsid w:val="00C92041"/>
    <w:rsid w:val="00C94342"/>
    <w:rsid w:val="00C949D8"/>
    <w:rsid w:val="00CA1D1E"/>
    <w:rsid w:val="00CA390A"/>
    <w:rsid w:val="00CB11F4"/>
    <w:rsid w:val="00CC1890"/>
    <w:rsid w:val="00CC4928"/>
    <w:rsid w:val="00CC63AE"/>
    <w:rsid w:val="00CC6F7E"/>
    <w:rsid w:val="00CD1072"/>
    <w:rsid w:val="00CD3FD3"/>
    <w:rsid w:val="00CE5A0F"/>
    <w:rsid w:val="00CE633E"/>
    <w:rsid w:val="00CE726F"/>
    <w:rsid w:val="00CF17F9"/>
    <w:rsid w:val="00CF6EE3"/>
    <w:rsid w:val="00D00E91"/>
    <w:rsid w:val="00D019F1"/>
    <w:rsid w:val="00D04713"/>
    <w:rsid w:val="00D071B0"/>
    <w:rsid w:val="00D10975"/>
    <w:rsid w:val="00D1567F"/>
    <w:rsid w:val="00D21037"/>
    <w:rsid w:val="00D21698"/>
    <w:rsid w:val="00D22FAC"/>
    <w:rsid w:val="00D33853"/>
    <w:rsid w:val="00D351C7"/>
    <w:rsid w:val="00D35837"/>
    <w:rsid w:val="00D45E98"/>
    <w:rsid w:val="00D561B9"/>
    <w:rsid w:val="00D6042D"/>
    <w:rsid w:val="00D60861"/>
    <w:rsid w:val="00D622E5"/>
    <w:rsid w:val="00D665FE"/>
    <w:rsid w:val="00D6692B"/>
    <w:rsid w:val="00D71152"/>
    <w:rsid w:val="00D81477"/>
    <w:rsid w:val="00D81C7D"/>
    <w:rsid w:val="00D925DE"/>
    <w:rsid w:val="00DB6C12"/>
    <w:rsid w:val="00DC2A9D"/>
    <w:rsid w:val="00DD2045"/>
    <w:rsid w:val="00DF7387"/>
    <w:rsid w:val="00E01A5F"/>
    <w:rsid w:val="00E03D41"/>
    <w:rsid w:val="00E2777D"/>
    <w:rsid w:val="00E3110F"/>
    <w:rsid w:val="00E32709"/>
    <w:rsid w:val="00E5444B"/>
    <w:rsid w:val="00E54DB8"/>
    <w:rsid w:val="00E574E7"/>
    <w:rsid w:val="00E67C4F"/>
    <w:rsid w:val="00E76AB1"/>
    <w:rsid w:val="00E80FEB"/>
    <w:rsid w:val="00E82AE1"/>
    <w:rsid w:val="00E84546"/>
    <w:rsid w:val="00E86EFA"/>
    <w:rsid w:val="00E90ADF"/>
    <w:rsid w:val="00EA2688"/>
    <w:rsid w:val="00EB0BA8"/>
    <w:rsid w:val="00EB18EE"/>
    <w:rsid w:val="00EB385D"/>
    <w:rsid w:val="00EB42C6"/>
    <w:rsid w:val="00EB52BC"/>
    <w:rsid w:val="00EC5C22"/>
    <w:rsid w:val="00ED2818"/>
    <w:rsid w:val="00ED31F3"/>
    <w:rsid w:val="00EF0CEB"/>
    <w:rsid w:val="00F01B3B"/>
    <w:rsid w:val="00F01E39"/>
    <w:rsid w:val="00F057E9"/>
    <w:rsid w:val="00F10A45"/>
    <w:rsid w:val="00F2071B"/>
    <w:rsid w:val="00F27021"/>
    <w:rsid w:val="00F468E3"/>
    <w:rsid w:val="00F508E3"/>
    <w:rsid w:val="00F530EA"/>
    <w:rsid w:val="00F53C10"/>
    <w:rsid w:val="00F54B25"/>
    <w:rsid w:val="00F551BA"/>
    <w:rsid w:val="00F74270"/>
    <w:rsid w:val="00F80FC0"/>
    <w:rsid w:val="00F81480"/>
    <w:rsid w:val="00F8628B"/>
    <w:rsid w:val="00FA121F"/>
    <w:rsid w:val="00FA3558"/>
    <w:rsid w:val="00FA389B"/>
    <w:rsid w:val="00FB233E"/>
    <w:rsid w:val="00FB45A3"/>
    <w:rsid w:val="00FD37DA"/>
    <w:rsid w:val="00FD7178"/>
    <w:rsid w:val="00FE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6AEC75"/>
  <w14:defaultImageDpi w14:val="32767"/>
  <w15:chartTrackingRefBased/>
  <w15:docId w15:val="{870F4ADB-DCCD-474C-BAD2-0E19E7529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A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52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5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532FE-9739-4342-BA8E-BBBB43405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s</dc:creator>
  <cp:keywords/>
  <dc:description/>
  <cp:lastModifiedBy>8613466553446</cp:lastModifiedBy>
  <cp:revision>268</cp:revision>
  <dcterms:created xsi:type="dcterms:W3CDTF">2023-03-05T01:41:00Z</dcterms:created>
  <dcterms:modified xsi:type="dcterms:W3CDTF">2025-02-04T11:47:00Z</dcterms:modified>
</cp:coreProperties>
</file>